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1371" w:rsidRDefault="00C91371" w:rsidP="00C91371">
      <w:pPr>
        <w:spacing w:line="480" w:lineRule="auto"/>
        <w:rPr>
          <w:color w:val="000000" w:themeColor="text1"/>
        </w:rPr>
      </w:pPr>
      <w:r w:rsidRPr="007723B6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3.</w:t>
      </w:r>
      <w:r>
        <w:rPr>
          <w:color w:val="000000" w:themeColor="text1"/>
        </w:rPr>
        <w:t xml:space="preserve"> Prior distributions for the simulation hyperparameters used in the model-recovery analysi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55"/>
        <w:gridCol w:w="8221"/>
      </w:tblGrid>
      <w:tr w:rsidR="00C91371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t>Model</w:t>
            </w:r>
          </w:p>
        </w:tc>
        <w:tc>
          <w:tcPr>
            <w:tcW w:w="8221" w:type="dxa"/>
          </w:tcPr>
          <w:p w:rsidR="00C91371" w:rsidRDefault="00C91371" w:rsidP="00D6688F">
            <w:pPr>
              <w:spacing w:line="480" w:lineRule="exact"/>
            </w:pPr>
            <w:r>
              <w:t>Prior distributions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>RL</w:t>
            </w:r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lang w:val="nl-NL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56, .85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6, 14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>RL2</w:t>
            </w:r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+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mean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56, .83),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+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prec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4, 11),</w:t>
            </w:r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-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mean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 xml:space="preserve">~U(.54, .83),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-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prec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6, 21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 xml:space="preserve">KF </w:t>
            </w:r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lang w:val="nl-N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 xml:space="preserve">2 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scale</m:t>
                  </m:r>
                </m:sup>
              </m:sSubSup>
            </m:oMath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 </w:t>
            </w:r>
            <w:r w:rsidRPr="00170AC2">
              <w:rPr>
                <w:color w:val="000000" w:themeColor="text1"/>
                <w:lang w:val="nl-NL"/>
              </w:rPr>
              <w:t xml:space="preserve">~ 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>.00003, .02)</w:t>
            </w:r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,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 xml:space="preserve">2 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scale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342, 844)</w:t>
            </w:r>
          </w:p>
        </w:tc>
      </w:tr>
      <w:tr w:rsidR="00C91371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>PH</w:t>
            </w:r>
          </w:p>
        </w:tc>
        <w:tc>
          <w:tcPr>
            <w:tcW w:w="8221" w:type="dxa"/>
          </w:tcPr>
          <w:p w:rsidR="00C91371" w:rsidRPr="00066FEC" w:rsidRDefault="00C91371" w:rsidP="00D6688F">
            <w:pPr>
              <w:spacing w:line="480" w:lineRule="exact"/>
              <w:rPr>
                <w:color w:val="000000" w:themeColor="text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mean</m:t>
                  </m:r>
                </m:sup>
              </m:sSubSup>
            </m:oMath>
            <w:r>
              <w:rPr>
                <w:color w:val="000000" w:themeColor="text1"/>
              </w:rPr>
              <w:t>~U(.97, .99)</w:t>
            </w:r>
            <w:r>
              <w:t>,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prec</m:t>
                  </m:r>
                </m:sup>
              </m:sSubSup>
            </m:oMath>
            <w:r>
              <w:rPr>
                <w:color w:val="000000" w:themeColor="text1"/>
              </w:rPr>
              <w:t>~U(6, 29)</w:t>
            </w:r>
            <w: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 xml:space="preserve">~U(.25, .39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U(3, 4)</w:t>
            </w:r>
            <w: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>~U(.96, .99),</w:t>
            </w:r>
            <w: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U(4, 33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 xml:space="preserve">RL/con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lang w:val="nl-NL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42, .43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 U(5, 6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U(.11, .20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8, 6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>RL/</w:t>
            </w:r>
            <w:proofErr w:type="spellStart"/>
            <w:r>
              <w:rPr>
                <w:color w:val="000000" w:themeColor="text1"/>
              </w:rPr>
              <w:t>dyn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color w:val="000000" w:themeColor="text1"/>
                <w:lang w:val="nl-NL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55, .59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 U(6, 8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U(.12, .22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4, 17),</w:t>
            </w:r>
          </w:p>
          <w:p w:rsidR="00C91371" w:rsidRPr="00170AC2" w:rsidRDefault="00C91371" w:rsidP="00D6688F">
            <w:pPr>
              <w:spacing w:line="480" w:lineRule="exact"/>
              <w:rPr>
                <w:lang w:val="nl-NL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72, .78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5.5, 5.8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 xml:space="preserve">RL2/con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color w:val="000000" w:themeColor="text1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+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mean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25, .26),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+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prec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7,13),</w:t>
            </w:r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-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mean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 xml:space="preserve">~U(.46, .51),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-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prec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2.5, 2.8),</w:t>
            </w:r>
          </w:p>
          <w:p w:rsidR="00C91371" w:rsidRPr="00170AC2" w:rsidRDefault="00C91371" w:rsidP="00D6688F">
            <w:pPr>
              <w:spacing w:line="480" w:lineRule="exact"/>
              <w:rPr>
                <w:lang w:val="nl-NL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18, .22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5, 45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>RL2/</w:t>
            </w:r>
            <w:proofErr w:type="spellStart"/>
            <w:r>
              <w:rPr>
                <w:color w:val="000000" w:themeColor="text1"/>
              </w:rPr>
              <w:t>dyn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color w:val="000000" w:themeColor="text1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+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mean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52, .61),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+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prec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3, 5),</w:t>
            </w:r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-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mean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 xml:space="preserve">~U(.49, .60),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</w:rPr>
                    <m:t>α</m:t>
                  </m:r>
                </m:e>
                <m:sub>
                  <m:r>
                    <w:rPr>
                      <w:rFonts w:ascii="Cambria Math" w:eastAsia="MS Mincho" w:hAnsi="Cambria Math"/>
                      <w:lang w:val="nl-NL"/>
                    </w:rPr>
                    <m:t>-</m:t>
                  </m:r>
                </m:sub>
                <m:sup>
                  <m:r>
                    <w:rPr>
                      <w:rFonts w:ascii="Cambria Math" w:eastAsia="MS Mincho" w:hAnsi="Cambria Math"/>
                    </w:rPr>
                    <m:t>prec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2, 3),</w:t>
            </w:r>
          </w:p>
          <w:p w:rsidR="00C91371" w:rsidRPr="00170AC2" w:rsidRDefault="00C91371" w:rsidP="00D6688F">
            <w:pPr>
              <w:spacing w:line="480" w:lineRule="exact"/>
              <w:rPr>
                <w:color w:val="000000" w:themeColor="text1"/>
                <w:lang w:val="nl-NL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 xml:space="preserve">.14, .22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 U(3, 17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U(.74, .79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5, 6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 xml:space="preserve">KF/con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lang w:val="nl-N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 xml:space="preserve">2 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scale</m:t>
                  </m:r>
                </m:sup>
              </m:sSubSup>
            </m:oMath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 </w:t>
            </w:r>
            <w:r w:rsidRPr="00170AC2">
              <w:rPr>
                <w:color w:val="000000" w:themeColor="text1"/>
                <w:lang w:val="nl-NL"/>
              </w:rPr>
              <w:t xml:space="preserve">~ 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>.04, .11)</w:t>
            </w:r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,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 xml:space="preserve">2 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scale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>~ U(.05, .14),</w:t>
            </w:r>
            <m:oMath>
              <m:r>
                <w:rPr>
                  <w:rFonts w:ascii="Cambria Math" w:hAnsi="Cambria Math"/>
                  <w:color w:val="000000" w:themeColor="text1"/>
                  <w:lang w:val="nl-NL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U(.11, .21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6, 52)</w:t>
            </w:r>
          </w:p>
        </w:tc>
      </w:tr>
      <w:tr w:rsidR="00C91371" w:rsidRPr="004D4260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>KF/</w:t>
            </w:r>
            <w:proofErr w:type="spellStart"/>
            <w:r>
              <w:rPr>
                <w:color w:val="000000" w:themeColor="text1"/>
              </w:rPr>
              <w:t>dyn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Pr="00170AC2" w:rsidRDefault="00C91371" w:rsidP="00D6688F">
            <w:pPr>
              <w:spacing w:line="480" w:lineRule="exact"/>
              <w:rPr>
                <w:color w:val="000000" w:themeColor="text1"/>
                <w:lang w:val="nl-N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 xml:space="preserve">2 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scale</m:t>
                  </m:r>
                </m:sup>
              </m:sSubSup>
            </m:oMath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 </w:t>
            </w:r>
            <w:r w:rsidRPr="00170AC2">
              <w:rPr>
                <w:color w:val="000000" w:themeColor="text1"/>
                <w:lang w:val="nl-NL"/>
              </w:rPr>
              <w:t xml:space="preserve">~ </w:t>
            </w:r>
            <w:proofErr w:type="gramStart"/>
            <w:r w:rsidRPr="00170AC2">
              <w:rPr>
                <w:color w:val="000000" w:themeColor="text1"/>
                <w:lang w:val="nl-NL"/>
              </w:rPr>
              <w:t>U(</w:t>
            </w:r>
            <w:proofErr w:type="gramEnd"/>
            <w:r w:rsidRPr="00170AC2">
              <w:rPr>
                <w:color w:val="000000" w:themeColor="text1"/>
                <w:lang w:val="nl-NL"/>
              </w:rPr>
              <w:t>.06, .28)</w:t>
            </w:r>
            <w:r w:rsidRPr="00170AC2">
              <w:rPr>
                <w:rFonts w:eastAsia="MS Mincho"/>
                <w:color w:val="000000" w:themeColor="text1"/>
                <w:lang w:val="nl-NL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,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 xml:space="preserve">2 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scale</m:t>
                  </m:r>
                </m:sup>
              </m:sSubSup>
            </m:oMath>
            <w:r w:rsidRPr="00170AC2">
              <w:rPr>
                <w:color w:val="000000" w:themeColor="text1"/>
                <w:lang w:val="nl-NL"/>
              </w:rPr>
              <w:t xml:space="preserve">~ U(16, 231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U(.10, .21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 U(5, 16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 xml:space="preserve">~U(.75, .80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 w:rsidRPr="00170AC2">
              <w:rPr>
                <w:color w:val="000000" w:themeColor="text1"/>
                <w:lang w:val="nl-NL"/>
              </w:rPr>
              <w:t>~ U(4.8, 5.2)</w:t>
            </w:r>
          </w:p>
        </w:tc>
      </w:tr>
      <w:tr w:rsidR="00C91371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 xml:space="preserve">PH/con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Default="00C91371" w:rsidP="00D6688F">
            <w:pPr>
              <w:spacing w:line="480" w:lineRule="exact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mean</m:t>
                  </m:r>
                </m:sup>
              </m:sSubSup>
            </m:oMath>
            <w:r>
              <w:rPr>
                <w:color w:val="000000" w:themeColor="text1"/>
              </w:rPr>
              <w:t>~U(.68, .71)</w:t>
            </w:r>
            <w:r>
              <w:t>,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prec</m:t>
                  </m:r>
                </m:sup>
              </m:sSubSup>
            </m:oMath>
            <w:r>
              <w:rPr>
                <w:color w:val="000000" w:themeColor="text1"/>
              </w:rPr>
              <w:t>~U(4, 11)</w:t>
            </w:r>
            <w: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 xml:space="preserve">~U(.04, .05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U(3, 7)</w:t>
            </w:r>
            <w: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>~U(.61, .62),</w:t>
            </w:r>
            <w: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U(4, 8),</w:t>
            </w:r>
            <m:oMath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 xml:space="preserve">~U(.11, .20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 U(7, 70)</w:t>
            </w:r>
          </w:p>
        </w:tc>
      </w:tr>
      <w:tr w:rsidR="00C91371" w:rsidTr="00D6688F">
        <w:tc>
          <w:tcPr>
            <w:tcW w:w="1555" w:type="dxa"/>
          </w:tcPr>
          <w:p w:rsidR="00C91371" w:rsidRDefault="00C91371" w:rsidP="00D6688F">
            <w:pPr>
              <w:spacing w:line="480" w:lineRule="exact"/>
            </w:pPr>
            <w:r>
              <w:rPr>
                <w:color w:val="000000" w:themeColor="text1"/>
              </w:rPr>
              <w:t>PH/</w:t>
            </w:r>
            <w:proofErr w:type="spellStart"/>
            <w:r>
              <w:rPr>
                <w:color w:val="000000" w:themeColor="text1"/>
              </w:rPr>
              <w:t>dyn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expl</w:t>
            </w:r>
            <w:proofErr w:type="spellEnd"/>
          </w:p>
        </w:tc>
        <w:tc>
          <w:tcPr>
            <w:tcW w:w="8221" w:type="dxa"/>
          </w:tcPr>
          <w:p w:rsidR="00C91371" w:rsidRDefault="00C91371" w:rsidP="00D6688F">
            <w:pPr>
              <w:spacing w:line="480" w:lineRule="exact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mean</m:t>
                  </m:r>
                </m:sup>
              </m:sSubSup>
            </m:oMath>
            <w:r>
              <w:rPr>
                <w:color w:val="000000" w:themeColor="text1"/>
              </w:rPr>
              <w:t>~U(.86, .91)</w:t>
            </w:r>
            <w:r>
              <w:t>,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prec</m:t>
                  </m:r>
                </m:sup>
              </m:sSubSup>
            </m:oMath>
            <w:r>
              <w:rPr>
                <w:color w:val="000000" w:themeColor="text1"/>
              </w:rPr>
              <w:t>~U(10, 16)</w:t>
            </w:r>
            <w: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 xml:space="preserve">~U(.07, .12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U(2, 9)</w:t>
            </w:r>
            <w: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>~U(.73, .84),</w:t>
            </w:r>
            <w: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U(5, 9),</w:t>
            </w:r>
            <m:oMath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 xml:space="preserve">~U(.11, .22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 xml:space="preserve">~ U(5, 15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mean</m:t>
                  </m:r>
                </m:sup>
              </m:sSup>
            </m:oMath>
            <w:r>
              <w:rPr>
                <w:color w:val="000000" w:themeColor="text1"/>
              </w:rPr>
              <w:t xml:space="preserve">~U(.73, .79)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rec</m:t>
                  </m:r>
                </m:sup>
              </m:sSup>
            </m:oMath>
            <w:r>
              <w:rPr>
                <w:color w:val="000000" w:themeColor="text1"/>
              </w:rPr>
              <w:t>~ U(5, 6)</w:t>
            </w:r>
          </w:p>
        </w:tc>
      </w:tr>
    </w:tbl>
    <w:p w:rsidR="00C91371" w:rsidRDefault="00C91371" w:rsidP="00C91371">
      <w:pPr>
        <w:spacing w:line="480" w:lineRule="auto"/>
      </w:pPr>
      <w:r>
        <w:t xml:space="preserve">Notes: The first four model were used to simulate estimation data and the last four models to simulate choice data. </w:t>
      </w:r>
      <w:r>
        <w:rPr>
          <w:color w:val="000000" w:themeColor="text1"/>
        </w:rPr>
        <w:t xml:space="preserve">RL, RL2, KF, and PH are the reinforcement-learning, </w:t>
      </w:r>
      <w:r>
        <w:t xml:space="preserve">asymmetric reinforcement-learning, </w:t>
      </w:r>
      <w:r>
        <w:rPr>
          <w:color w:val="000000" w:themeColor="text1"/>
        </w:rPr>
        <w:t>Kalman-filter</w:t>
      </w:r>
      <w:r>
        <w:t>, and reinforcement learning/Pearce-Hall hybrid</w:t>
      </w:r>
      <w:r w:rsidRPr="006E150C">
        <w:t xml:space="preserve"> </w:t>
      </w:r>
      <w:r>
        <w:rPr>
          <w:color w:val="000000" w:themeColor="text1"/>
        </w:rPr>
        <w:t>model, respectively,</w:t>
      </w:r>
      <w:r>
        <w:t xml:space="preserve"> </w:t>
      </w:r>
      <w:proofErr w:type="spellStart"/>
      <w:r>
        <w:t>dyn</w:t>
      </w:r>
      <w:proofErr w:type="spellEnd"/>
      <w:r>
        <w:t xml:space="preserve"> = dynamic, con = constant, </w:t>
      </w:r>
      <w:proofErr w:type="spellStart"/>
      <w:r>
        <w:t>expl</w:t>
      </w:r>
      <w:proofErr w:type="spellEnd"/>
      <w:r>
        <w:t xml:space="preserve"> = exploration, </w:t>
      </w:r>
      <w:proofErr w:type="spellStart"/>
      <w:r>
        <w:t>prec</w:t>
      </w:r>
      <w:proofErr w:type="spellEnd"/>
      <w:r>
        <w:t xml:space="preserve"> = precision (variance</w:t>
      </w:r>
      <w:r w:rsidRPr="00E03DD2">
        <w:rPr>
          <w:vertAlign w:val="superscript"/>
        </w:rPr>
        <w:t>-1</w:t>
      </w:r>
      <w:r>
        <w:t>)</w:t>
      </w:r>
    </w:p>
    <w:p w:rsidR="00BB7F62" w:rsidRDefault="00C91371">
      <w:bookmarkStart w:id="0" w:name="_GoBack"/>
      <w:bookmarkEnd w:id="0"/>
    </w:p>
    <w:sectPr w:rsidR="00BB7F62" w:rsidSect="00B751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371"/>
    <w:rsid w:val="00012E88"/>
    <w:rsid w:val="0012708C"/>
    <w:rsid w:val="0014545D"/>
    <w:rsid w:val="001C7E3B"/>
    <w:rsid w:val="0023752C"/>
    <w:rsid w:val="00283EFC"/>
    <w:rsid w:val="00286A8B"/>
    <w:rsid w:val="003E362F"/>
    <w:rsid w:val="004628E3"/>
    <w:rsid w:val="00506956"/>
    <w:rsid w:val="005619FD"/>
    <w:rsid w:val="00756B9C"/>
    <w:rsid w:val="00772207"/>
    <w:rsid w:val="0079654A"/>
    <w:rsid w:val="007E0ED5"/>
    <w:rsid w:val="007F2D1E"/>
    <w:rsid w:val="00817A70"/>
    <w:rsid w:val="008B2EEB"/>
    <w:rsid w:val="00901924"/>
    <w:rsid w:val="00935AC0"/>
    <w:rsid w:val="00990492"/>
    <w:rsid w:val="00A26583"/>
    <w:rsid w:val="00B26D71"/>
    <w:rsid w:val="00B3131F"/>
    <w:rsid w:val="00B637FC"/>
    <w:rsid w:val="00B751C3"/>
    <w:rsid w:val="00B95729"/>
    <w:rsid w:val="00BB7E34"/>
    <w:rsid w:val="00C322AA"/>
    <w:rsid w:val="00C91371"/>
    <w:rsid w:val="00CD52B6"/>
    <w:rsid w:val="00CE2B19"/>
    <w:rsid w:val="00D00497"/>
    <w:rsid w:val="00D47617"/>
    <w:rsid w:val="00D7233F"/>
    <w:rsid w:val="00E01D33"/>
    <w:rsid w:val="00E6317A"/>
    <w:rsid w:val="00F13A1F"/>
    <w:rsid w:val="00F34A89"/>
    <w:rsid w:val="00FE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9BFDD5"/>
  <w14:defaultImageDpi w14:val="32767"/>
  <w15:chartTrackingRefBased/>
  <w15:docId w15:val="{26B87748-BC82-1842-AD24-15223838B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137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371"/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3T07:57:00Z</dcterms:created>
  <dcterms:modified xsi:type="dcterms:W3CDTF">2020-09-23T07:58:00Z</dcterms:modified>
</cp:coreProperties>
</file>